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F4D44" w14:textId="77777777" w:rsidR="0058479D" w:rsidRDefault="0058479D" w:rsidP="0058479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color w:val="000000"/>
        </w:rPr>
      </w:pPr>
      <w:r>
        <w:rPr>
          <w:b/>
          <w:color w:val="000000"/>
        </w:rPr>
        <w:t xml:space="preserve">S8 Table. List of putatively identified phosphatidylcholines from </w:t>
      </w:r>
      <w:r>
        <w:rPr>
          <w:b/>
          <w:i/>
          <w:color w:val="000000"/>
        </w:rPr>
        <w:t xml:space="preserve">S. cf. </w:t>
      </w:r>
      <w:proofErr w:type="spellStart"/>
      <w:r>
        <w:rPr>
          <w:b/>
          <w:i/>
          <w:color w:val="000000"/>
        </w:rPr>
        <w:t>horrens</w:t>
      </w:r>
      <w:proofErr w:type="spellEnd"/>
    </w:p>
    <w:tbl>
      <w:tblPr>
        <w:tblStyle w:val="3"/>
        <w:tblW w:w="13582" w:type="dxa"/>
        <w:tblLayout w:type="fixed"/>
        <w:tblLook w:val="0400" w:firstRow="0" w:lastRow="0" w:firstColumn="0" w:lastColumn="0" w:noHBand="0" w:noVBand="1"/>
      </w:tblPr>
      <w:tblGrid>
        <w:gridCol w:w="802"/>
        <w:gridCol w:w="2430"/>
        <w:gridCol w:w="1080"/>
        <w:gridCol w:w="1170"/>
        <w:gridCol w:w="1350"/>
        <w:gridCol w:w="1170"/>
        <w:gridCol w:w="540"/>
        <w:gridCol w:w="810"/>
        <w:gridCol w:w="720"/>
        <w:gridCol w:w="720"/>
        <w:gridCol w:w="720"/>
        <w:gridCol w:w="630"/>
        <w:gridCol w:w="720"/>
        <w:gridCol w:w="720"/>
      </w:tblGrid>
      <w:tr w:rsidR="0058479D" w14:paraId="6F394B5D" w14:textId="77777777" w:rsidTr="00510AE6">
        <w:trPr>
          <w:trHeight w:val="432"/>
        </w:trPr>
        <w:tc>
          <w:tcPr>
            <w:tcW w:w="802" w:type="dxa"/>
            <w:vMerge w:val="restart"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4130D" w14:textId="77777777" w:rsidR="0058479D" w:rsidRDefault="0058479D" w:rsidP="00510A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BC28C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mpound Name</w:t>
            </w:r>
          </w:p>
        </w:tc>
        <w:tc>
          <w:tcPr>
            <w:tcW w:w="108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33531F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R</w:t>
            </w:r>
            <w:proofErr w:type="spellEnd"/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br/>
              <w:t>(mins.)</w:t>
            </w:r>
          </w:p>
        </w:tc>
        <w:tc>
          <w:tcPr>
            <w:tcW w:w="11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089312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ajor</w:t>
            </w: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br/>
              <w:t>Ion</w:t>
            </w:r>
          </w:p>
        </w:tc>
        <w:tc>
          <w:tcPr>
            <w:tcW w:w="135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EE5F8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Experimental</w:t>
            </w: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br/>
              <w:t>Mass</w:t>
            </w:r>
          </w:p>
        </w:tc>
        <w:tc>
          <w:tcPr>
            <w:tcW w:w="117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C9190E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Theoretical</w:t>
            </w: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br/>
              <w:t>Mass</w:t>
            </w:r>
          </w:p>
        </w:tc>
        <w:tc>
          <w:tcPr>
            <w:tcW w:w="54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D3369A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ppm</w:t>
            </w: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br/>
              <w:t>error</w:t>
            </w:r>
          </w:p>
        </w:tc>
        <w:tc>
          <w:tcPr>
            <w:tcW w:w="810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E2B059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osine</w:t>
            </w:r>
          </w:p>
        </w:tc>
        <w:tc>
          <w:tcPr>
            <w:tcW w:w="216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9430A7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Body Wall</w:t>
            </w:r>
          </w:p>
        </w:tc>
        <w:tc>
          <w:tcPr>
            <w:tcW w:w="2070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B6D35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Viscera</w:t>
            </w:r>
          </w:p>
        </w:tc>
      </w:tr>
      <w:tr w:rsidR="0058479D" w14:paraId="51C7DD9C" w14:textId="77777777" w:rsidTr="00510AE6">
        <w:trPr>
          <w:trHeight w:val="432"/>
        </w:trPr>
        <w:tc>
          <w:tcPr>
            <w:tcW w:w="802" w:type="dxa"/>
            <w:vMerge/>
            <w:tcBorders>
              <w:top w:val="single" w:sz="6" w:space="0" w:color="CCCCCC"/>
              <w:left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D2912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2430" w:type="dxa"/>
            <w:vMerge/>
            <w:tcBorders>
              <w:top w:val="single" w:sz="6" w:space="0" w:color="CCCCCC"/>
              <w:left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ED5BCD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E78D28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1F0E86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7D0019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799B9F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54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53E2C0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2EBE3D" w14:textId="77777777" w:rsidR="0058479D" w:rsidRDefault="0058479D" w:rsidP="00510A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44DF83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rud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3F64A8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BOH</w:t>
            </w:r>
            <w:proofErr w:type="spellEnd"/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05401F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ex</w:t>
            </w: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79BCDC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rude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4EF4FF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iBOH</w:t>
            </w:r>
            <w:proofErr w:type="spellEnd"/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9D9DD" w14:textId="77777777" w:rsidR="0058479D" w:rsidRDefault="0058479D" w:rsidP="00510AE6">
            <w:pPr>
              <w:spacing w:after="0" w:line="240" w:lineRule="auto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hex</w:t>
            </w:r>
          </w:p>
        </w:tc>
      </w:tr>
      <w:tr w:rsidR="0058479D" w14:paraId="5C2D4FEE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8D79D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883AF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20: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4A29E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369AF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E324E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8.33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ACC5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8.330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4D0D9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0EAB8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D81053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F6FA4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ED0DA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3183A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387A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845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A9E244B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0481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BA39A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8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378D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7FA59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0C21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2.367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22A83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2.367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9C719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BD9F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AAD978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65B7E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4D9EC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D1A53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BC162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AADAF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FEAD388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E33BC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79BFD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3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0DCD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E5001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425AD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.29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398B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8.290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26573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EC64F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EA5A54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8395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D470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AB1C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822DA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D3E4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1FC2857E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C1C28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1734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5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FBB9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8C591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1800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6.33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DA1FE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6.3303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06CF1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2734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4C414F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722C1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13727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BD4F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C6D4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E0EBC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4CC06BE6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87F5D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EDC0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7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B9E6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77E51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9CE59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.345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1FE4A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2.346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94F4D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81280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E98B87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9AA4F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B7794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B4D26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F81D3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86C85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6E2F40B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F83C8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370F6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7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571F7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5ED66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54BDE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.360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0745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.3616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FC6B2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6BE4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DFB70F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EBCE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21A68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FEAD9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5628D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96F6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0D65E39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B923F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65A2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6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DD81A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4BF2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7592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4.33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53CFF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4.335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5CE87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4E98C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8EB47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76F7D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0E759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C1887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9CB43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B69C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67A42693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E9838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6BAA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9: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14CF1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8DD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308A2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8.30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31E14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8.309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9D119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B9177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6E863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DC68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45009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35079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6FDD3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86061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216B69CF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8B22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87CA2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8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30C4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DB4FB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E21B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0.352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AFEAC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0.351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CDCB5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FE077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24C9C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F1BC5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D3FE6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D354E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6C6D6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AD88F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7B7A6271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6DF0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66C53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8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A7C4B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335BA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4F08B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4.380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EAE3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4.3827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3E94B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DB889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14FD53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47308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1D303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CF75F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E33B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43C8C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61936813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F755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4B6C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7:0;O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4426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93C5D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190BD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.359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E7147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6.3620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7D96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C91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D0D500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8860C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F49A6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D4A73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204A4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CEDA2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3156C455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F0C886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8C52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8:2;O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107A2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2B163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0132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.34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EA6F9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6.345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C8D4B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94717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233BB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1761A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0B1FD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D2180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F1C8D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B2042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1135DDD4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B6BB2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35E16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18:1;O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5861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C5C70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0DA2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8.363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E64C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8.361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E341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C1167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88CC31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0E6DA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90C72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35F5C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225A0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E4F27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3BC5ADBF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8BBC6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C7593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20: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B75E3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7254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4DC37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7.334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50D90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7.335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A2430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2FFF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52BA6A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C64E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CC9D1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B3AAF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37CC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C5F7F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6852E8B5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A7401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52AC0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20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9ED4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5955A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382EC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.39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666D5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0.397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7D8A8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85AD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020FB2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2109D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833F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1DC5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0E2F5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3A657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CD7359C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B6526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8318E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20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5FECB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0970F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40767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.41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0CD9C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.413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00B12A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D8C5A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2357BB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E9867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D83B6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6CA74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5A312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1D51C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96A032D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304DF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2B70E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(20: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6C03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881E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7B594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6.31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D9A2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6.31449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B02A4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52CAA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350883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946AF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D9979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89B3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86C16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B5758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2CE6FA4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088DF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3C2F6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23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F34C0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B75DB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92F46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6.42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79CE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6.42404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A9F8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961F6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FC92C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15888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22AFE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C21D9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F6BF7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1C113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44CA7CA0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9D913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8AC0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20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4C1FC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6BAE6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0E2CD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.376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DAE6F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4.3776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DC11D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A512B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CCA7E3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51976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29AEB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E1FB49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5EC03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01F2B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38BEE8C2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1BEE0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88401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20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0F844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51799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3919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6.390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4E53CF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6.3932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61049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A9A9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090BA9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1141D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16A64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6945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A69D3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E9E9E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C5AE943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F429E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7F84B1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O-21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64EEA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24FD0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0AAB8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8.392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638BF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8.39274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E9EA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1A92B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7C3D8B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51D20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F2B91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B3BF2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961E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CFAB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76E25C33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B3A4A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C16BE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(22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605D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BD3E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6D8FA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2.40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2DA74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2.40839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76466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89DF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50C274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40BF1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F0E02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D4147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22842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33D0E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2AC2520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4F7FD8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6C8C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(23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11BA9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2EDD3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EA261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6.42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C4B57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6.424042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71B5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B15B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5DB287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96A7C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B05D9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03DFF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B5078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EFF58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B6503BD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8FC9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FF18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(22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016E0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E7064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E844F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6.402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B28B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6.40289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453AD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EFEFF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D60C6E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A7C42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1D177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19D70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5B9E4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D40F8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462432B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D4D44F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5CD49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8:1/O-19:1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54523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E1D12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21BD9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6.609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72ACA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6.612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55A2D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54B95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582BE2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9843B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696E7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BF6F3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19B23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D60A9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7045B5BF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B76E1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714F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6:0/O-20: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BB17F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929A2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315C1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.582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A754A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.5810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6719C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55C1D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A0BF4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A967F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06E7F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FCE7A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E4F1EF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6315B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F09B815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5A422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A9471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6:1/O-20: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B19CEB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1B4E1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90AB5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.56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0B002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.5654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11AB3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E1342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9B2665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1CC33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8E1C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79705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D8BC6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BFED9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66FE9356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2E7C06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C901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8:0/20: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C0EBC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21C97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3BDA5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8.599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330C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8.5967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6D91A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791C3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3C4970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DA374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86DC8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81DE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3043D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A6906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01BDD025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6734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63EE5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8:0/20:5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BB09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76856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E9A97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6.578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18537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6.58109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47C0E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BFECE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BF04058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E1556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96E7D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48707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0EF413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B63FE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1D460F41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E6C56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2FCF7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(P-19:0/20:4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637114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9E8CB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9EE2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4.627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8115B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4.62804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2A1F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151EB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489D50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C7D48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0864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9B04D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16744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78399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6BC51D1F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C3E95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DB4EF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 O-36:5, O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71924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05963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A61AA4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6.563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CF4DB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6.559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E6894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4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2E44F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319549B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DCFAF3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8213B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3B56E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81CCA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963D9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14CEF0A9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3FB1D9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3AB9A2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 O-37:5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4591A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F1721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B2754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4.58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4B1DE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4.5805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C72EA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56F4D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FCEE3F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4CBB8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C41A2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2CA67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FAB13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E06666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E701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1E39DDB7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F32FC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7BC6F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(16:0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8CF95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746C2B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A7E7B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.329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70B158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0.330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50455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C81530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5A27E0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8A66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7D471B7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1B717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DBCE7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8CCA4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71C644FD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FB852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2F200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C O-38: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ED5D2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1A7C9F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E2BE47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0.61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E850B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0.6118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6D721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4BFC97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A152B1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EE366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AE38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AE80D35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4F8F8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E432A9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4FAF30EE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517F3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8B459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 20:4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F88F90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A850AB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+HCOO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A2B834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8.33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589F8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8.330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EDACC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93B5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E370AB2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A2131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C2938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A24A6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0E342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F2ABA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479D" w14:paraId="5258FA37" w14:textId="77777777" w:rsidTr="00510AE6">
        <w:trPr>
          <w:trHeight w:val="432"/>
        </w:trPr>
        <w:tc>
          <w:tcPr>
            <w:tcW w:w="80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EF4F47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4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52BF6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PC O-14:0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850A1E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DE1C982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M-H]-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FC6B4C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2.314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AD322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2.3141</w:t>
            </w:r>
          </w:p>
        </w:tc>
        <w:tc>
          <w:tcPr>
            <w:tcW w:w="5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6AD3F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8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B51BE76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/F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A047CA5" w14:textId="77777777" w:rsidR="0058479D" w:rsidRDefault="0058479D" w:rsidP="00510AE6">
            <w:pPr>
              <w:spacing w:after="0" w:line="240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2EC699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858A6A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1BCC24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D734D6D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6AA84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B6E5251" w14:textId="77777777" w:rsidR="0058479D" w:rsidRDefault="0058479D" w:rsidP="00510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A83F582" w14:textId="77777777" w:rsidR="0058479D" w:rsidRDefault="0058479D" w:rsidP="0058479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b/>
          <w:i/>
          <w:color w:val="000000"/>
        </w:rPr>
      </w:pPr>
      <w:r>
        <w:rPr>
          <w:b/>
          <w:color w:val="000000"/>
        </w:rPr>
        <w:t>*</w:t>
      </w:r>
      <w:r>
        <w:rPr>
          <w:b/>
          <w:i/>
          <w:color w:val="000000"/>
        </w:rPr>
        <w:t xml:space="preserve">LPC - </w:t>
      </w:r>
      <w:proofErr w:type="spellStart"/>
      <w:r>
        <w:rPr>
          <w:b/>
          <w:i/>
          <w:color w:val="000000"/>
        </w:rPr>
        <w:t>Lysophosphatidylcholine</w:t>
      </w:r>
      <w:proofErr w:type="spellEnd"/>
    </w:p>
    <w:p w14:paraId="24D3F92A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9D"/>
    <w:rsid w:val="0058479D"/>
    <w:rsid w:val="006C3D91"/>
    <w:rsid w:val="00D1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78C10"/>
  <w15:chartTrackingRefBased/>
  <w15:docId w15:val="{2981B9AC-B2D9-41FD-89EB-281F57543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79D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58479D"/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1-11T15:41:00Z</dcterms:created>
  <dcterms:modified xsi:type="dcterms:W3CDTF">2023-11-11T15:41:00Z</dcterms:modified>
</cp:coreProperties>
</file>